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B01B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E1D4FE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590026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82AE58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B8F1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26CA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3448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DF7D3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D2EF1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094E31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B336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3B75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10AB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90FA4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8DDBA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3E0D6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44FFA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D8A5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C5BB1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D82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E2C8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6CB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7A0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2BA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57409" w14:textId="01DCE1BD" w:rsidR="0068643A" w:rsidRPr="00FD6E06" w:rsidRDefault="003419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159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53B5B" w14:textId="11CCD0B4" w:rsidR="0068643A" w:rsidRPr="00FD6E06" w:rsidRDefault="003419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BC10E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24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F67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338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78E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533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A69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8235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9FC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829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B58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DECC0" w14:textId="305F8CB2" w:rsidR="0068643A" w:rsidRPr="00FD6E06" w:rsidRDefault="00F160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077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29245" w14:textId="561337B5" w:rsidR="0068643A" w:rsidRPr="00FD6E06" w:rsidRDefault="00DD2A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14:paraId="2A090F3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311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41F0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A22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AA5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43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AFD51" w14:textId="308789A9" w:rsidR="0068643A" w:rsidRPr="00FD6E06" w:rsidRDefault="00F160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4F1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63D7E" w14:textId="393717B9" w:rsidR="0068643A" w:rsidRPr="00FD6E06" w:rsidRDefault="00DD2A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2F1C1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C98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47C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93A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E5B70" w14:textId="0E94B704" w:rsidR="0068643A" w:rsidRPr="00FD6E06" w:rsidRDefault="00F160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6AB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803AC" w14:textId="7E819A2D" w:rsidR="0068643A" w:rsidRPr="00FD6E06" w:rsidRDefault="00A12D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F20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4245B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10B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7C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D6A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FBAD6" w14:textId="57F59726" w:rsidR="0068643A" w:rsidRPr="00FD6E06" w:rsidRDefault="005846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F5F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F4204" w14:textId="1C61B94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83A23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A07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202B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324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F35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970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8FBA1" w14:textId="6EAC8FD0" w:rsidR="0068643A" w:rsidRPr="00FD6E06" w:rsidRDefault="00F160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A00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ED3CD" w14:textId="75C328A2" w:rsidR="0068643A" w:rsidRPr="00FD6E06" w:rsidRDefault="001847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5E0047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29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58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34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77D1E" w14:textId="6EAC04BA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7AD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F84A3" w14:textId="51FBA853" w:rsidR="0068643A" w:rsidRPr="00FD6E06" w:rsidRDefault="001847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F5668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52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6D9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9C3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E99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7DC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D6F5F" w14:textId="41A00362" w:rsidR="0068643A" w:rsidRPr="000F2A8D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B4AE3" w:rsidRPr="00FD6E06" w14:paraId="7F0755F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EF15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10B6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98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89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70F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71A12" w14:textId="2D12E681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FDF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6F5CE" w14:textId="07B5E0FA" w:rsidR="0068643A" w:rsidRPr="00FD6E06" w:rsidRDefault="006E21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68643A" w:rsidRPr="00FD6E06" w14:paraId="087DEA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FD8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3EC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6CC1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54FB0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4B4D1" w14:textId="7EB9EB33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974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B5378" w14:textId="6366A9C1" w:rsidR="0068643A" w:rsidRPr="00FD6E06" w:rsidRDefault="003317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</w:tr>
      <w:tr w:rsidR="00BB4AE3" w:rsidRPr="00FD6E06" w14:paraId="0E44F1E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86DFC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996B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1CF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119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DE0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53917" w14:textId="7083133F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BF8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93BD6" w14:textId="19D3400D" w:rsidR="0068643A" w:rsidRPr="00FD6E06" w:rsidRDefault="00F22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  <w:r w:rsidR="00B60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69221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9FA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CF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F77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ACB36" w14:textId="6E0C0467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2D1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490C2" w14:textId="4167BB76" w:rsidR="0068643A" w:rsidRPr="00FD6E06" w:rsidRDefault="000F2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14:paraId="01E198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02F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AF9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147C9" w14:textId="175789F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  <w:r w:rsidR="005433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B9840" w14:textId="73976406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CAB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A043D" w14:textId="793B3353" w:rsidR="0068643A" w:rsidRPr="00FD6E06" w:rsidRDefault="000F2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B46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5FC77BD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318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9EF2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7F9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019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ECE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98579" w14:textId="496E0CA4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259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BEA0F" w14:textId="01972FD8" w:rsidR="0068643A" w:rsidRPr="00FD6E06" w:rsidRDefault="007056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2DB60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0B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882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93E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D5E8C" w14:textId="1A5E420A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117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E4509" w14:textId="67F459EB" w:rsidR="0068643A" w:rsidRPr="00FD6E06" w:rsidRDefault="003A10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A2B7C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F47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4ED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446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87F3D" w14:textId="2356E980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63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96C45" w14:textId="51E3C00F" w:rsidR="0068643A" w:rsidRPr="00FD6E06" w:rsidRDefault="001F5D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62BA8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F36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EE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C71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83A88" w14:textId="2D266704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A67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A8E8D" w14:textId="2DAA7FA9" w:rsidR="0068643A" w:rsidRPr="00FD6E06" w:rsidRDefault="000F2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F5D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A4269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3FC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67C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4AF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7F927" w14:textId="4BF33F94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E05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1E2B1" w14:textId="4700D628" w:rsidR="0068643A" w:rsidRPr="00FD6E06" w:rsidRDefault="000F2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6ACBBA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4C4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F44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1C2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7F304" w14:textId="1CBF913E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2C1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B543E" w14:textId="2809E2F0" w:rsidR="0068643A" w:rsidRPr="00FD6E06" w:rsidRDefault="007C4B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BB4AE3" w:rsidRPr="00FD6E06" w14:paraId="2257E5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D2B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85894D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A67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F72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3F4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B480D" w14:textId="414016E6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81C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B646D" w14:textId="432EED18" w:rsidR="0068643A" w:rsidRPr="00FD6E06" w:rsidRDefault="000F2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9370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30BFBE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2136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046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665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92AF3" w14:textId="02922703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15D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744ED" w14:textId="611BCD83" w:rsidR="0068643A" w:rsidRPr="00FD6E06" w:rsidRDefault="00F22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68643A" w:rsidRPr="00FD6E06" w14:paraId="5C5808D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BDBE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F36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8F9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F2D4C" w14:textId="3F1E6698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9B9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ECF00" w14:textId="7426C5C2" w:rsidR="0068643A" w:rsidRPr="00FD6E06" w:rsidRDefault="007C4B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12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982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</w:t>
            </w:r>
          </w:p>
        </w:tc>
      </w:tr>
      <w:tr w:rsidR="0068643A" w:rsidRPr="00FD6E06" w14:paraId="6960C71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90C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670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D9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4B4AB" w14:textId="308854E2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3E2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2310E" w14:textId="71E34E04" w:rsidR="0068643A" w:rsidRPr="00FD6E06" w:rsidRDefault="009967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B7AE7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3AC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7EC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736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A1D9C" w14:textId="7124D600" w:rsidR="0068643A" w:rsidRPr="00FD6E06" w:rsidRDefault="000F2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EC6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F6538" w14:textId="15B9E811" w:rsidR="0068643A" w:rsidRPr="00FD6E06" w:rsidRDefault="00F22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</w:t>
            </w:r>
          </w:p>
        </w:tc>
      </w:tr>
      <w:tr w:rsidR="0068643A" w:rsidRPr="00FD6E06" w14:paraId="434EE7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E9D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C71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C3A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D4019" w14:textId="3E3A5539" w:rsidR="0068643A" w:rsidRPr="00FD6E06" w:rsidRDefault="001043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10C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A4345">
              <w:rPr>
                <w:sz w:val="24"/>
                <w:szCs w:val="24"/>
              </w:rPr>
            </w:r>
            <w:r w:rsidR="005A434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CCF06" w14:textId="1BAED590" w:rsidR="0068643A" w:rsidRPr="00FD6E06" w:rsidRDefault="00684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  <w:r w:rsidR="00F2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Start w:id="1" w:name="_GoBack"/>
            <w:bookmarkEnd w:id="1"/>
          </w:p>
        </w:tc>
      </w:tr>
    </w:tbl>
    <w:p w14:paraId="450A8CC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A36B2" w14:textId="77777777" w:rsidR="00CB4475" w:rsidRDefault="00CB4475" w:rsidP="00FD6E06">
      <w:pPr>
        <w:spacing w:after="0" w:line="240" w:lineRule="auto"/>
      </w:pPr>
      <w:r>
        <w:separator/>
      </w:r>
    </w:p>
  </w:endnote>
  <w:endnote w:type="continuationSeparator" w:id="0">
    <w:p w14:paraId="18314C2F" w14:textId="77777777" w:rsidR="00CB4475" w:rsidRDefault="00CB447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EF19C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22CBBFCF" wp14:editId="7D8A3F6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1FBFFA" w14:textId="77777777" w:rsidR="00CB4475" w:rsidRDefault="00CB4475" w:rsidP="00FD6E06">
      <w:pPr>
        <w:spacing w:after="0" w:line="240" w:lineRule="auto"/>
      </w:pPr>
      <w:r>
        <w:separator/>
      </w:r>
    </w:p>
  </w:footnote>
  <w:footnote w:type="continuationSeparator" w:id="0">
    <w:p w14:paraId="700BF73E" w14:textId="77777777" w:rsidR="00CB4475" w:rsidRDefault="00CB447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2D37EB" w14:textId="2303316D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3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C6FF8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TIxMjY2MbYwNTNX0lEKTi0uzszPAykwrgUAgbn3yiwAAAA="/>
  </w:docVars>
  <w:rsids>
    <w:rsidRoot w:val="00FD6E06"/>
    <w:rsid w:val="000930E8"/>
    <w:rsid w:val="000F2A8D"/>
    <w:rsid w:val="00104363"/>
    <w:rsid w:val="00113C5F"/>
    <w:rsid w:val="001847A5"/>
    <w:rsid w:val="001E4CA1"/>
    <w:rsid w:val="001F5D6A"/>
    <w:rsid w:val="002253F7"/>
    <w:rsid w:val="00250DC5"/>
    <w:rsid w:val="00331778"/>
    <w:rsid w:val="00341951"/>
    <w:rsid w:val="00386409"/>
    <w:rsid w:val="003A1045"/>
    <w:rsid w:val="003B46A1"/>
    <w:rsid w:val="003C1CE4"/>
    <w:rsid w:val="003F20BA"/>
    <w:rsid w:val="003F6AEE"/>
    <w:rsid w:val="00474025"/>
    <w:rsid w:val="005433E5"/>
    <w:rsid w:val="00575DA7"/>
    <w:rsid w:val="005846A6"/>
    <w:rsid w:val="005A4345"/>
    <w:rsid w:val="005B6012"/>
    <w:rsid w:val="00612A32"/>
    <w:rsid w:val="00664936"/>
    <w:rsid w:val="00684638"/>
    <w:rsid w:val="0068643A"/>
    <w:rsid w:val="006A009C"/>
    <w:rsid w:val="006E2118"/>
    <w:rsid w:val="0070569C"/>
    <w:rsid w:val="0074259C"/>
    <w:rsid w:val="00750A0E"/>
    <w:rsid w:val="00782F51"/>
    <w:rsid w:val="007924AC"/>
    <w:rsid w:val="007C4B27"/>
    <w:rsid w:val="008610DB"/>
    <w:rsid w:val="008711ED"/>
    <w:rsid w:val="008F3D5A"/>
    <w:rsid w:val="0093706B"/>
    <w:rsid w:val="00982661"/>
    <w:rsid w:val="009967E0"/>
    <w:rsid w:val="009B20D2"/>
    <w:rsid w:val="00A0782F"/>
    <w:rsid w:val="00A12D14"/>
    <w:rsid w:val="00A54D03"/>
    <w:rsid w:val="00A94520"/>
    <w:rsid w:val="00AD7B9F"/>
    <w:rsid w:val="00B567D4"/>
    <w:rsid w:val="00B60B96"/>
    <w:rsid w:val="00B815B6"/>
    <w:rsid w:val="00BB4AE3"/>
    <w:rsid w:val="00BC4821"/>
    <w:rsid w:val="00C27EDE"/>
    <w:rsid w:val="00CA6DD4"/>
    <w:rsid w:val="00CB4475"/>
    <w:rsid w:val="00CD51D7"/>
    <w:rsid w:val="00D07751"/>
    <w:rsid w:val="00D464FA"/>
    <w:rsid w:val="00D7196D"/>
    <w:rsid w:val="00DD1C65"/>
    <w:rsid w:val="00DD2AE0"/>
    <w:rsid w:val="00E1162B"/>
    <w:rsid w:val="00EE17D5"/>
    <w:rsid w:val="00F1600A"/>
    <w:rsid w:val="00F225FC"/>
    <w:rsid w:val="00F447E5"/>
    <w:rsid w:val="00F44C3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94EA0"/>
  <w15:docId w15:val="{58B60A50-A44B-4B4B-975A-5B005EC9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0</Words>
  <Characters>4855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mmous, Omar</cp:lastModifiedBy>
  <cp:revision>9</cp:revision>
  <dcterms:created xsi:type="dcterms:W3CDTF">2022-10-26T14:24:00Z</dcterms:created>
  <dcterms:modified xsi:type="dcterms:W3CDTF">2023-04-1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1c7d8d41d03244c13178aea0e4ead54e955821bebb3773fdf5ec514f7479b5</vt:lpwstr>
  </property>
</Properties>
</file>